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BB0" w:rsidRDefault="004623B5" w:rsidP="00AF7BB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AF7BB0">
        <w:rPr>
          <w:rFonts w:ascii="Times New Roman" w:hAnsi="Times New Roman"/>
          <w:b/>
          <w:sz w:val="24"/>
          <w:szCs w:val="24"/>
          <w:lang w:val="en-US"/>
        </w:rPr>
        <w:t xml:space="preserve">Table. </w:t>
      </w:r>
      <w:r w:rsidR="00AF7BB0">
        <w:rPr>
          <w:rFonts w:ascii="Times New Roman" w:hAnsi="Times New Roman"/>
          <w:sz w:val="24"/>
          <w:szCs w:val="24"/>
          <w:lang w:val="en-US"/>
        </w:rPr>
        <w:t>ICD codes used to identify the different types of dementia.</w:t>
      </w:r>
    </w:p>
    <w:p w:rsidR="00AF7BB0" w:rsidRPr="00AF7BB0" w:rsidRDefault="00AF7BB0" w:rsidP="00AF7BB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7427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1304"/>
        <w:gridCol w:w="1304"/>
        <w:gridCol w:w="1304"/>
        <w:gridCol w:w="1304"/>
      </w:tblGrid>
      <w:tr w:rsidR="00AF7BB0" w:rsidRPr="00AF7BB0" w:rsidTr="00AF7BB0">
        <w:trPr>
          <w:trHeight w:val="227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 </w:t>
            </w: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CD-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CD-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CD-10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zheimer´s diseas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304-30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0A/B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F00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331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G30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scular dementia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3.0-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0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F01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Other dement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0X/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F02-03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294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G311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331B/C/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G318A</w:t>
            </w:r>
          </w:p>
        </w:tc>
      </w:tr>
      <w:tr w:rsidR="00AF7BB0" w:rsidRPr="00AF7BB0" w:rsidTr="00AF7BB0">
        <w:trPr>
          <w:trHeight w:val="227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7BB0" w:rsidRPr="00AF7BB0" w:rsidRDefault="00AF7BB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F7BB0">
              <w:rPr>
                <w:rFonts w:ascii="Times New Roman" w:hAnsi="Times New Roman"/>
                <w:color w:val="000000"/>
                <w:sz w:val="24"/>
                <w:szCs w:val="24"/>
              </w:rPr>
              <w:t>F051</w:t>
            </w:r>
          </w:p>
        </w:tc>
      </w:tr>
    </w:tbl>
    <w:p w:rsidR="006A2669" w:rsidRPr="00AF7BB0" w:rsidRDefault="004623B5">
      <w:pPr>
        <w:rPr>
          <w:rFonts w:ascii="Times New Roman" w:hAnsi="Times New Roman"/>
        </w:rPr>
      </w:pPr>
      <w:bookmarkStart w:id="0" w:name="_GoBack"/>
      <w:bookmarkEnd w:id="0"/>
    </w:p>
    <w:sectPr w:rsidR="006A2669" w:rsidRPr="00AF7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BB0"/>
    <w:rsid w:val="00023098"/>
    <w:rsid w:val="004623B5"/>
    <w:rsid w:val="008B200C"/>
    <w:rsid w:val="00AC234F"/>
    <w:rsid w:val="00AF7BB0"/>
    <w:rsid w:val="00B30A8D"/>
    <w:rsid w:val="00D45574"/>
    <w:rsid w:val="00FA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EC93"/>
  <w15:docId w15:val="{5D157A2B-72E4-4FCC-8534-710FE828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BB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3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3</cp:revision>
  <dcterms:created xsi:type="dcterms:W3CDTF">2018-07-09T20:16:00Z</dcterms:created>
  <dcterms:modified xsi:type="dcterms:W3CDTF">2018-07-10T10:50:00Z</dcterms:modified>
</cp:coreProperties>
</file>